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5ED73" w14:textId="77777777" w:rsidR="00EF655B" w:rsidRPr="00EB64C5" w:rsidRDefault="00751C24">
      <w:pPr>
        <w:spacing w:after="0"/>
        <w:jc w:val="both"/>
        <w:rPr>
          <w:rFonts w:ascii="Times New Roman" w:eastAsia="SimSun" w:hAnsi="Times New Roman" w:cs="Times New Roman"/>
          <w:sz w:val="21"/>
          <w:szCs w:val="21"/>
          <w:lang w:bidi="ar"/>
        </w:rPr>
      </w:pPr>
      <w:r w:rsidRPr="00EB64C5">
        <w:rPr>
          <w:rFonts w:ascii="Times New Roman Bold" w:eastAsia="SimSun" w:hAnsi="Times New Roman Bold" w:cs="Times New Roman Bold"/>
          <w:b/>
          <w:bCs/>
          <w:sz w:val="21"/>
          <w:szCs w:val="21"/>
          <w:lang w:bidi="ar"/>
        </w:rPr>
        <w:t>Multimedia Appendix 3.</w:t>
      </w:r>
      <w:r w:rsidRPr="00EB64C5">
        <w:rPr>
          <w:rFonts w:ascii="Times New Roman" w:eastAsia="SimSun" w:hAnsi="Times New Roman" w:cs="Times New Roman"/>
          <w:sz w:val="21"/>
          <w:szCs w:val="21"/>
          <w:lang w:bidi="ar"/>
        </w:rPr>
        <w:t xml:space="preserve"> Correspondence Between Synthesized Themes, Subthemes, and Included Studies</w:t>
      </w:r>
    </w:p>
    <w:tbl>
      <w:tblPr>
        <w:tblStyle w:val="TableGrid"/>
        <w:tblW w:w="0" w:type="auto"/>
        <w:tblInd w:w="-25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2504"/>
        <w:gridCol w:w="2891"/>
        <w:gridCol w:w="3163"/>
      </w:tblGrid>
      <w:tr w:rsidR="00EF655B" w:rsidRPr="00EB64C5" w14:paraId="33211266" w14:textId="77777777">
        <w:tc>
          <w:tcPr>
            <w:tcW w:w="255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5D3046E" w14:textId="77777777" w:rsidR="00EF655B" w:rsidRPr="00EB64C5" w:rsidRDefault="00751C24">
            <w:pPr>
              <w:widowControl/>
              <w:spacing w:after="100" w:afterAutospacing="1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bCs/>
                <w:sz w:val="21"/>
                <w:szCs w:val="21"/>
                <w:lang w:bidi="ar"/>
              </w:rPr>
              <w:t>Synthesized themes</w:t>
            </w:r>
          </w:p>
        </w:tc>
        <w:tc>
          <w:tcPr>
            <w:tcW w:w="295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B5DDDE2" w14:textId="77777777" w:rsidR="00EF655B" w:rsidRPr="00EB64C5" w:rsidRDefault="00751C24">
            <w:pPr>
              <w:widowControl/>
              <w:spacing w:after="100" w:afterAutospacing="1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bCs/>
                <w:sz w:val="21"/>
                <w:szCs w:val="21"/>
                <w:lang w:bidi="ar"/>
              </w:rPr>
              <w:t>Subthemes</w:t>
            </w:r>
          </w:p>
        </w:tc>
        <w:tc>
          <w:tcPr>
            <w:tcW w:w="326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B15EC90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Corresponding Included Studies</w:t>
            </w:r>
          </w:p>
        </w:tc>
      </w:tr>
      <w:tr w:rsidR="00EF655B" w:rsidRPr="00EB64C5" w14:paraId="0192B992" w14:textId="77777777">
        <w:trPr>
          <w:trHeight w:val="821"/>
        </w:trPr>
        <w:tc>
          <w:tcPr>
            <w:tcW w:w="255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16CBB4D7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. Passive Entry, Repeated Weighing, and Active Participation in HMV Decision Making</w:t>
            </w:r>
          </w:p>
        </w:tc>
        <w:tc>
          <w:tcPr>
            <w:tcW w:w="295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1FE55128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a. Passive Acceptance and Insufficient Information at the Initial Stage</w:t>
            </w:r>
          </w:p>
        </w:tc>
        <w:tc>
          <w:tcPr>
            <w:tcW w:w="326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3B673616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Choyce et al. [29]; Ewers et al. [11]; Perry et al. [34]; Thorborg et al. [35]; Yacob Hussain et al. [38]</w:t>
            </w:r>
          </w:p>
        </w:tc>
      </w:tr>
      <w:tr w:rsidR="00EF655B" w:rsidRPr="00EB64C5" w14:paraId="48B84D20" w14:textId="77777777"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C5C4" w14:textId="77777777" w:rsidR="00EF655B" w:rsidRPr="00EB64C5" w:rsidRDefault="00EF655B">
            <w:pPr>
              <w:widowControl/>
              <w:spacing w:after="100" w:afterAutospacing="1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E518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b. Uncertainty and Repeated Weighing During Disease Progress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9686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Thorborg et al. [35]; Wilson et al. [36]; Winther et al. [37]</w:t>
            </w:r>
          </w:p>
        </w:tc>
      </w:tr>
      <w:tr w:rsidR="00EF655B" w:rsidRPr="00EB64C5" w14:paraId="246DEAAC" w14:textId="77777777"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922D" w14:textId="77777777" w:rsidR="00EF655B" w:rsidRPr="00EB64C5" w:rsidRDefault="00EF655B">
            <w:pPr>
              <w:widowControl/>
              <w:spacing w:after="100" w:afterAutospacing="1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A21D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c. From Reliance on Professional Judgment to Active Participation in Care Decision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FD3E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proofErr w:type="spellStart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Khankeh</w:t>
            </w:r>
            <w:proofErr w:type="spellEnd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 xml:space="preserve"> et al. [31]; Perry et al. [34]; Wilson et al. [36]; Yacob Hussain et al. [38]</w:t>
            </w:r>
          </w:p>
        </w:tc>
      </w:tr>
      <w:tr w:rsidR="00EF655B" w:rsidRPr="00EB64C5" w14:paraId="3AC81EC7" w14:textId="77777777"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9656" w14:textId="77777777" w:rsidR="00EF655B" w:rsidRPr="00EB64C5" w:rsidRDefault="00EF655B">
            <w:pPr>
              <w:widowControl/>
              <w:spacing w:after="100" w:afterAutospacing="1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3085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d. Choices Among Ventilation Modality, Disease Progression, and Family Caregiving Capacit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1888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 xml:space="preserve">Choyce et al. [29]; Perry et al. [34]; Thorborg et al. [35]; Wilson et al. [36]; </w:t>
            </w:r>
            <w:proofErr w:type="spellStart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Khankeh</w:t>
            </w:r>
            <w:proofErr w:type="spellEnd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 xml:space="preserve"> et al. [31]</w:t>
            </w:r>
          </w:p>
        </w:tc>
      </w:tr>
      <w:tr w:rsidR="00EF655B" w:rsidRPr="00EB64C5" w14:paraId="0AD90785" w14:textId="77777777"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9E6C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2. Adapting to the Integration of Ventilation Technology into Everyday Family Life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5ED1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a. Physical Discomfort, Operational Difficulties, and Emotional Fluctuations During Initial Adjustmen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39A4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Choyce et al. [29]; Ewers et al. [11]; Perry et al. [34]; Yacob Hussain et al. [38]</w:t>
            </w:r>
          </w:p>
        </w:tc>
      </w:tr>
      <w:tr w:rsidR="00EF655B" w:rsidRPr="00EB64C5" w14:paraId="17C46F96" w14:textId="77777777"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42F9" w14:textId="77777777" w:rsidR="00EF655B" w:rsidRPr="00EB64C5" w:rsidRDefault="00EF655B">
            <w:pPr>
              <w:widowControl/>
              <w:spacing w:after="100" w:afterAutospacing="1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1323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b. Coexistence of Symptom Improvement and Device Related Adverse Effect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06E5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Choyce et al. [29]; Israelsson-Skogsberg et al. [30]; Yacob Hussain et al. [38]</w:t>
            </w:r>
          </w:p>
        </w:tc>
      </w:tr>
      <w:tr w:rsidR="00EF655B" w:rsidRPr="00EB64C5" w14:paraId="3790704C" w14:textId="77777777"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92A6" w14:textId="77777777" w:rsidR="00EF655B" w:rsidRPr="00EB64C5" w:rsidRDefault="00EF655B">
            <w:pPr>
              <w:widowControl/>
              <w:spacing w:after="100" w:afterAutospacing="1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DD3F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c. Rearrangement of the Home Environment and Daily Rhyth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85CA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 xml:space="preserve">Esmaeili et al. [15]; Ewers et al. [11]; </w:t>
            </w:r>
            <w:proofErr w:type="spellStart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Khankeh</w:t>
            </w:r>
            <w:proofErr w:type="spellEnd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 xml:space="preserve"> et al. [31]; Wasilewski et al. [23]; Winther et al. [37]; Yacob Hussain et al. [38]</w:t>
            </w:r>
          </w:p>
        </w:tc>
      </w:tr>
      <w:tr w:rsidR="00EF655B" w:rsidRPr="00EB64C5" w14:paraId="1CA7B39B" w14:textId="77777777">
        <w:trPr>
          <w:trHeight w:val="1161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EC40" w14:textId="77777777" w:rsidR="00EF655B" w:rsidRPr="00EB64C5" w:rsidRDefault="00EF655B">
            <w:pPr>
              <w:widowControl/>
              <w:spacing w:after="100" w:afterAutospacing="1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2884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d. Balancing a Sense of Security, Remote Monitoring, and Privacy Ethic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44EA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Ewers et al. [11]; Mansell et al. [33]; Wasilewski et al. [23]; Winther et al. [37]</w:t>
            </w:r>
          </w:p>
        </w:tc>
      </w:tr>
      <w:tr w:rsidR="00EF655B" w:rsidRPr="00EB64C5" w14:paraId="41BF5612" w14:textId="77777777"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F8AE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3. Ongoing Tensions Among Life Support, Quality of Life, and Autonomy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0DF8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a. Maintaining an Autonomous Life Under Technological Dependenc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AA602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Choyce et al. [29]; Israelsson-Skogsberg et al. [30]; Klingshirn et al. [32]; Yacob Hussain et al. [38]</w:t>
            </w:r>
          </w:p>
        </w:tc>
      </w:tr>
      <w:tr w:rsidR="00EF655B" w:rsidRPr="00EB64C5" w14:paraId="3E7268E5" w14:textId="77777777"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C4FB" w14:textId="77777777" w:rsidR="00EF655B" w:rsidRPr="00EB64C5" w:rsidRDefault="00EF655B">
            <w:pPr>
              <w:widowControl/>
              <w:spacing w:after="100" w:afterAutospacing="1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2C639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b. Stigma, Misunderstanding, and Defensiveness in Social Participa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47E8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Israelsson-Skogsberg et al. [30]; Klingshirn et al. [32]; Yacob Hussain et al. [38]</w:t>
            </w:r>
          </w:p>
        </w:tc>
      </w:tr>
      <w:tr w:rsidR="00EF655B" w:rsidRPr="00EB64C5" w14:paraId="2B8513E7" w14:textId="77777777"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FC52" w14:textId="77777777" w:rsidR="00EF655B" w:rsidRPr="00EB64C5" w:rsidRDefault="00EF655B">
            <w:pPr>
              <w:widowControl/>
              <w:spacing w:after="100" w:afterAutospacing="1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BB8B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c. Coexistence of Improved Quality of Life and Restricted Liv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19098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Choyce et al. [29]; Esmaeili et al. [15]; Israelsson-Skogsberg et al. [30]; Klingshirn et al. [32]; Wasilewski et al. [23]; Yacob Hussain et al. [38]</w:t>
            </w:r>
          </w:p>
        </w:tc>
      </w:tr>
      <w:tr w:rsidR="00EF655B" w:rsidRPr="00EB64C5" w14:paraId="40615787" w14:textId="77777777">
        <w:tc>
          <w:tcPr>
            <w:tcW w:w="255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B5941FC" w14:textId="77777777" w:rsidR="00EF655B" w:rsidRPr="00EB64C5" w:rsidRDefault="00EF655B">
            <w:pPr>
              <w:widowControl/>
              <w:spacing w:after="100" w:afterAutospacing="1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A453BD0" w14:textId="77777777" w:rsidR="00EF655B" w:rsidRPr="00EB64C5" w:rsidRDefault="00EF655B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D14572D" w14:textId="77777777" w:rsidR="00EF655B" w:rsidRPr="00EB64C5" w:rsidRDefault="00EF655B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</w:p>
        </w:tc>
      </w:tr>
      <w:tr w:rsidR="00EF655B" w:rsidRPr="00EB64C5" w14:paraId="58052E97" w14:textId="77777777">
        <w:tc>
          <w:tcPr>
            <w:tcW w:w="255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167AB62" w14:textId="77777777" w:rsidR="00EF655B" w:rsidRPr="00EB64C5" w:rsidRDefault="00751C24">
            <w:pPr>
              <w:widowControl/>
              <w:spacing w:after="100" w:afterAutospacing="1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bCs/>
                <w:sz w:val="21"/>
                <w:szCs w:val="21"/>
                <w:lang w:bidi="ar"/>
              </w:rPr>
              <w:lastRenderedPageBreak/>
              <w:t>Synthesized themes</w:t>
            </w:r>
          </w:p>
        </w:tc>
        <w:tc>
          <w:tcPr>
            <w:tcW w:w="295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126CA89" w14:textId="77777777" w:rsidR="00EF655B" w:rsidRPr="00EB64C5" w:rsidRDefault="00751C24">
            <w:pPr>
              <w:widowControl/>
              <w:spacing w:after="100" w:afterAutospacing="1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bCs/>
                <w:sz w:val="21"/>
                <w:szCs w:val="21"/>
                <w:lang w:bidi="ar"/>
              </w:rPr>
              <w:t>Subthemes</w:t>
            </w:r>
          </w:p>
        </w:tc>
        <w:tc>
          <w:tcPr>
            <w:tcW w:w="326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834AE08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Corresponding Included Studies</w:t>
            </w:r>
          </w:p>
        </w:tc>
      </w:tr>
      <w:tr w:rsidR="00EF655B" w:rsidRPr="00EB64C5" w14:paraId="42D85772" w14:textId="77777777">
        <w:tc>
          <w:tcPr>
            <w:tcW w:w="255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59D92DD9" w14:textId="77777777" w:rsidR="00EF655B" w:rsidRPr="00EB64C5" w:rsidRDefault="00EF655B">
            <w:pPr>
              <w:widowControl/>
              <w:spacing w:after="100" w:afterAutospacing="1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5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7BC0B33F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d. Sense of Control at the End of Life, Family Responsibility, and Decisions About Ventilation Withdrawal</w:t>
            </w:r>
          </w:p>
        </w:tc>
        <w:tc>
          <w:tcPr>
            <w:tcW w:w="326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2AA97ACA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Thorborg et al. [35]; Wilson et al. [36]; Winther et al. [37]</w:t>
            </w:r>
          </w:p>
        </w:tc>
      </w:tr>
      <w:tr w:rsidR="00EF655B" w:rsidRPr="00EB64C5" w14:paraId="7C1551CB" w14:textId="77777777"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95DF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4. Expansion of Family Caregiving Responsibilities and Reconstruction of the Boundaries of Professional Care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3D3E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 xml:space="preserve">a. Transformation of Family Members </w:t>
            </w:r>
            <w:proofErr w:type="gramStart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Into</w:t>
            </w:r>
            <w:proofErr w:type="gramEnd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 xml:space="preserve"> Informal Caregivers </w:t>
            </w:r>
            <w:proofErr w:type="gramStart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With</w:t>
            </w:r>
            <w:proofErr w:type="gramEnd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 xml:space="preserve"> Technical Responsibiliti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33F6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 xml:space="preserve">Esmaeili et al. [15]; </w:t>
            </w:r>
            <w:proofErr w:type="spellStart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Khankeh</w:t>
            </w:r>
            <w:proofErr w:type="spellEnd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 xml:space="preserve"> et al. [31]; Wasilewski et al. [23]; Winther et al. [37]</w:t>
            </w:r>
          </w:p>
        </w:tc>
      </w:tr>
      <w:tr w:rsidR="00EF655B" w:rsidRPr="00EB64C5" w14:paraId="70BD3590" w14:textId="77777777"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C923" w14:textId="77777777" w:rsidR="00EF655B" w:rsidRPr="00EB64C5" w:rsidRDefault="00EF655B">
            <w:pPr>
              <w:widowControl/>
              <w:spacing w:after="100" w:afterAutospacing="1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2F3E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b. Formal Caregivers as Both a Source of Relief and Pressure Within the Hom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03BC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Klingshirn et al. [32]; Winther et al. [37]; Wasilewski et al. [23]</w:t>
            </w:r>
          </w:p>
        </w:tc>
      </w:tr>
      <w:tr w:rsidR="00EF655B" w:rsidRPr="00EB64C5" w14:paraId="12EF07B5" w14:textId="77777777"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C63B" w14:textId="77777777" w:rsidR="00EF655B" w:rsidRPr="00EB64C5" w:rsidRDefault="00EF655B">
            <w:pPr>
              <w:widowControl/>
              <w:spacing w:after="100" w:afterAutospacing="1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9515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c. Families Assuming the Role of System Coordinator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23B0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 xml:space="preserve">Ewers et al. [11]; </w:t>
            </w:r>
            <w:proofErr w:type="spellStart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Khankeh</w:t>
            </w:r>
            <w:proofErr w:type="spellEnd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 xml:space="preserve"> et al. [31]; Perry et al. [34]; Wasilewski et al. [23]; Winther et al. [37]</w:t>
            </w:r>
          </w:p>
        </w:tc>
      </w:tr>
      <w:tr w:rsidR="00EF655B" w:rsidRPr="00EB64C5" w14:paraId="48EB4105" w14:textId="77777777"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6C63" w14:textId="77777777" w:rsidR="00EF655B" w:rsidRPr="00EB64C5" w:rsidRDefault="00EF655B">
            <w:pPr>
              <w:widowControl/>
              <w:spacing w:after="100" w:afterAutospacing="1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16A9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d. Care Setting and Professional Support Conditions Shaping Family Burde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459C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Esmaeili et al. [15]; Klingshirn et al. [32]; Mansell et al. [33]; Perry et al. [34]; Winther et al. [37]</w:t>
            </w:r>
          </w:p>
        </w:tc>
      </w:tr>
      <w:tr w:rsidR="00EF655B" w:rsidRPr="00EB64C5" w14:paraId="2DB8E1FD" w14:textId="77777777"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445F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5. Gaps in Support Systems and the Need for Continuous Support for the Whole Family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A509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a. Insufficient Discharge Preparation and Continuing Educa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30C6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 xml:space="preserve">Esmaeili et al. [15]; Ewers et al. [11]; </w:t>
            </w:r>
            <w:proofErr w:type="spellStart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Khankeh</w:t>
            </w:r>
            <w:proofErr w:type="spellEnd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 xml:space="preserve"> et al. [31]; Perry et al. [34]; Wasilewski et al. [23]</w:t>
            </w:r>
          </w:p>
        </w:tc>
      </w:tr>
      <w:tr w:rsidR="00EF655B" w:rsidRPr="00EB64C5" w14:paraId="1C791E1E" w14:textId="77777777"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27A62" w14:textId="77777777" w:rsidR="00EF655B" w:rsidRPr="00EB64C5" w:rsidRDefault="00EF655B">
            <w:pPr>
              <w:widowControl/>
              <w:spacing w:after="100" w:afterAutospacing="1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C26A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b. Insufficient Psychological Support and Peer Suppor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3AEB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 xml:space="preserve">Esmaeili et al. [15]; </w:t>
            </w:r>
            <w:proofErr w:type="spellStart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Khankeh</w:t>
            </w:r>
            <w:proofErr w:type="spellEnd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 xml:space="preserve"> et al. [31]; Thorborg et al. [35]; Wasilewski et al. [23]; Wilson et al. [36]; Winther et al. [37]</w:t>
            </w:r>
          </w:p>
        </w:tc>
      </w:tr>
      <w:tr w:rsidR="00EF655B" w:rsidRPr="00EB64C5" w14:paraId="6B6E728F" w14:textId="77777777"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2915" w14:textId="77777777" w:rsidR="00EF655B" w:rsidRPr="00EB64C5" w:rsidRDefault="00EF655B">
            <w:pPr>
              <w:widowControl/>
              <w:spacing w:after="100" w:afterAutospacing="1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EFB5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c. Financial Burden and Insufficient Insurance Coverag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CDF1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 xml:space="preserve">Esmaeili et al. [15]; </w:t>
            </w:r>
            <w:proofErr w:type="spellStart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Khankeh</w:t>
            </w:r>
            <w:proofErr w:type="spellEnd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 xml:space="preserve"> et al. [31]; Perry et al. [34]; Wasilewski et al. [23]</w:t>
            </w:r>
          </w:p>
        </w:tc>
      </w:tr>
      <w:tr w:rsidR="00EF655B" w:rsidRPr="00EB64C5" w14:paraId="11B51BEF" w14:textId="77777777"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DA41" w14:textId="77777777" w:rsidR="00EF655B" w:rsidRPr="00EB64C5" w:rsidRDefault="00EF655B">
            <w:pPr>
              <w:widowControl/>
              <w:spacing w:after="100" w:afterAutospacing="1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9E4C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d. Difficulties in Service Accessibility, Equipment Supply, and System Naviga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834D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 xml:space="preserve">Choyce et al. [29]; Ewers et al. [11]; </w:t>
            </w:r>
            <w:proofErr w:type="spellStart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Khankeh</w:t>
            </w:r>
            <w:proofErr w:type="spellEnd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 xml:space="preserve"> et al. [31]; Mansell et al. [33]; Perry et al. [34]; Wasilewski et al. [23]</w:t>
            </w:r>
          </w:p>
        </w:tc>
      </w:tr>
      <w:tr w:rsidR="00EF655B" w:rsidRPr="00EB64C5" w14:paraId="19B57B8E" w14:textId="77777777">
        <w:tc>
          <w:tcPr>
            <w:tcW w:w="255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BFD5612" w14:textId="77777777" w:rsidR="00EF655B" w:rsidRPr="00EB64C5" w:rsidRDefault="00EF655B">
            <w:pPr>
              <w:widowControl/>
              <w:spacing w:after="100" w:afterAutospacing="1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0DBDDDB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 xml:space="preserve">e. Shifting the Target of Support </w:t>
            </w:r>
            <w:proofErr w:type="gramStart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From</w:t>
            </w:r>
            <w:proofErr w:type="gramEnd"/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 xml:space="preserve"> the Individual Patient to the Whole Famil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DDB1B5C" w14:textId="77777777" w:rsidR="00EF655B" w:rsidRPr="00EB64C5" w:rsidRDefault="00751C24">
            <w:pPr>
              <w:widowControl/>
              <w:spacing w:after="100" w:afterAutospacing="1"/>
              <w:jc w:val="left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EB64C5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Esmaeili et al. [15]; Ewers et al. [11]; Israelsson-Skogsberg et al. [30]; Klingshirn et al. [32]; Mansell et al. [33]; Perry et al. [34]; Wasilewski et al. [23]; Wilson et al. [36]; Winther et al. [37]; Yacob Hussain et al. [38]</w:t>
            </w:r>
          </w:p>
        </w:tc>
      </w:tr>
    </w:tbl>
    <w:p w14:paraId="6251B5F9" w14:textId="77777777" w:rsidR="00EF655B" w:rsidRPr="00EB64C5" w:rsidRDefault="00EF655B"/>
    <w:sectPr w:rsidR="00EF655B" w:rsidRPr="00EB64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751E03" w14:textId="77777777" w:rsidR="00751C24" w:rsidRDefault="00751C24">
      <w:r>
        <w:separator/>
      </w:r>
    </w:p>
  </w:endnote>
  <w:endnote w:type="continuationSeparator" w:id="0">
    <w:p w14:paraId="16E39798" w14:textId="77777777" w:rsidR="00751C24" w:rsidRDefault="00751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97A2E5" w14:textId="77777777" w:rsidR="00751C24" w:rsidRDefault="00751C24">
      <w:pPr>
        <w:spacing w:after="0"/>
      </w:pPr>
      <w:r>
        <w:separator/>
      </w:r>
    </w:p>
  </w:footnote>
  <w:footnote w:type="continuationSeparator" w:id="0">
    <w:p w14:paraId="6DDBF9D8" w14:textId="77777777" w:rsidR="00751C24" w:rsidRDefault="00751C2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FF6F6B7D"/>
    <w:rsid w:val="005D779D"/>
    <w:rsid w:val="00751C24"/>
    <w:rsid w:val="00EB64C5"/>
    <w:rsid w:val="00EF655B"/>
    <w:rsid w:val="FDF9231E"/>
    <w:rsid w:val="FF6F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B2BED4"/>
  <w15:docId w15:val="{D2F6E4BC-B793-47B6-B8A6-C617AF4C7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</w:pPr>
    <w:rPr>
      <w:rFonts w:asciiTheme="minorHAnsi" w:eastAsiaTheme="minorHAnsi" w:hAnsiTheme="minorHAnsi" w:cstheme="minorBid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0</Words>
  <Characters>3764</Characters>
  <Application>Microsoft Office Word</Application>
  <DocSecurity>0</DocSecurity>
  <Lines>31</Lines>
  <Paragraphs>8</Paragraphs>
  <ScaleCrop>false</ScaleCrop>
  <Company/>
  <LinksUpToDate>false</LinksUpToDate>
  <CharactersWithSpaces>4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</dc:creator>
  <cp:lastModifiedBy>Sandhya Patel</cp:lastModifiedBy>
  <cp:revision>2</cp:revision>
  <dcterms:created xsi:type="dcterms:W3CDTF">2026-06-09T07:42:00Z</dcterms:created>
  <dcterms:modified xsi:type="dcterms:W3CDTF">2026-06-09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06CC07888557EB5D88F21B6AEB4A6F31_41</vt:lpwstr>
  </property>
</Properties>
</file>